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C0F259" w14:textId="1DEF6CD8" w:rsidR="007B26C7" w:rsidRDefault="008A36D2" w:rsidP="007B26C7">
      <w:pPr>
        <w:rPr>
          <w:rFonts w:eastAsia="Times New Roman" w:cs="Arial"/>
          <w:color w:val="000000"/>
          <w:kern w:val="0"/>
          <w14:ligatures w14:val="none"/>
        </w:rPr>
      </w:pPr>
      <w:r w:rsidRPr="008A36D2">
        <w:rPr>
          <w:rFonts w:eastAsia="Times New Roman" w:cs="Arial"/>
          <w:b/>
          <w:bCs/>
          <w:color w:val="000000"/>
          <w:kern w:val="0"/>
          <w14:ligatures w14:val="none"/>
        </w:rPr>
        <w:t>Supplementary file 2</w:t>
      </w:r>
      <w:r w:rsidR="007B26C7" w:rsidRPr="00A3109D">
        <w:rPr>
          <w:rFonts w:eastAsia="Times New Roman" w:cs="Arial"/>
          <w:b/>
          <w:bCs/>
          <w:color w:val="000000"/>
          <w:kern w:val="0"/>
          <w14:ligatures w14:val="none"/>
        </w:rPr>
        <w:t>.</w:t>
      </w:r>
      <w:r w:rsidR="007B26C7" w:rsidRPr="00A3109D">
        <w:rPr>
          <w:rFonts w:eastAsia="Times New Roman" w:cs="Arial"/>
          <w:color w:val="000000"/>
          <w:kern w:val="0"/>
          <w14:ligatures w14:val="none"/>
        </w:rPr>
        <w:t xml:space="preserve"> Trinity assembly statistics</w:t>
      </w:r>
    </w:p>
    <w:p w14:paraId="2D1E1D05" w14:textId="77777777" w:rsidR="007B26C7" w:rsidRDefault="007B26C7" w:rsidP="007B26C7">
      <w:pPr>
        <w:rPr>
          <w:rFonts w:eastAsia="Times New Roman" w:cs="Arial"/>
          <w:color w:val="000000"/>
          <w:kern w:val="0"/>
          <w14:ligatures w14:val="none"/>
        </w:rPr>
      </w:pPr>
    </w:p>
    <w:tbl>
      <w:tblPr>
        <w:tblW w:w="7619" w:type="dxa"/>
        <w:tblLook w:val="04A0" w:firstRow="1" w:lastRow="0" w:firstColumn="1" w:lastColumn="0" w:noHBand="0" w:noVBand="1"/>
      </w:tblPr>
      <w:tblGrid>
        <w:gridCol w:w="1984"/>
        <w:gridCol w:w="2484"/>
        <w:gridCol w:w="3151"/>
      </w:tblGrid>
      <w:tr w:rsidR="007B26C7" w:rsidRPr="00A3109D" w14:paraId="09D23884" w14:textId="77777777" w:rsidTr="00583AA6">
        <w:trPr>
          <w:trHeight w:val="277"/>
        </w:trPr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C16BD" w14:textId="77777777" w:rsidR="007B26C7" w:rsidRPr="00A3109D" w:rsidRDefault="007B26C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2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14D44" w14:textId="77777777" w:rsidR="007B26C7" w:rsidRPr="00A3109D" w:rsidRDefault="007B26C7" w:rsidP="00583AA6">
            <w:pPr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rinity initial assembly</w:t>
            </w:r>
          </w:p>
        </w:tc>
        <w:tc>
          <w:tcPr>
            <w:tcW w:w="31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E063D" w14:textId="77777777" w:rsidR="007B26C7" w:rsidRPr="00A3109D" w:rsidRDefault="007B26C7" w:rsidP="00583AA6">
            <w:pPr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inal filtered Trinity assembly</w:t>
            </w:r>
          </w:p>
        </w:tc>
      </w:tr>
      <w:tr w:rsidR="007B26C7" w:rsidRPr="00A3109D" w14:paraId="078AB966" w14:textId="77777777" w:rsidTr="00583AA6">
        <w:trPr>
          <w:trHeight w:val="277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ED813" w14:textId="77777777" w:rsidR="007B26C7" w:rsidRPr="00A3109D" w:rsidRDefault="007B26C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Mean contig (bp)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42C9D" w14:textId="77777777" w:rsidR="007B26C7" w:rsidRPr="00A3109D" w:rsidRDefault="007B26C7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146.41188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06977" w14:textId="77777777" w:rsidR="007B26C7" w:rsidRPr="00A3109D" w:rsidRDefault="007B26C7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332.98712</w:t>
            </w:r>
          </w:p>
        </w:tc>
      </w:tr>
      <w:tr w:rsidR="007B26C7" w:rsidRPr="00A3109D" w14:paraId="27960FFA" w14:textId="77777777" w:rsidTr="00583AA6">
        <w:trPr>
          <w:trHeight w:val="277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73640" w14:textId="77777777" w:rsidR="007B26C7" w:rsidRPr="00A3109D" w:rsidRDefault="007B26C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Median contig (bp)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917ED" w14:textId="77777777" w:rsidR="007B26C7" w:rsidRPr="00A3109D" w:rsidRDefault="007B26C7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505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7E7D7" w14:textId="77777777" w:rsidR="007B26C7" w:rsidRPr="00A3109D" w:rsidRDefault="007B26C7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686</w:t>
            </w:r>
          </w:p>
        </w:tc>
      </w:tr>
      <w:tr w:rsidR="007B26C7" w:rsidRPr="00A3109D" w14:paraId="28AF2E33" w14:textId="77777777" w:rsidTr="00583AA6">
        <w:trPr>
          <w:trHeight w:val="277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FC0D0" w14:textId="77777777" w:rsidR="007B26C7" w:rsidRPr="00A3109D" w:rsidRDefault="007B26C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Min contig (bp)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4C0FC" w14:textId="77777777" w:rsidR="007B26C7" w:rsidRPr="00A3109D" w:rsidRDefault="007B26C7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24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C39B8" w14:textId="77777777" w:rsidR="007B26C7" w:rsidRPr="00A3109D" w:rsidRDefault="007B26C7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74</w:t>
            </w:r>
          </w:p>
        </w:tc>
      </w:tr>
      <w:tr w:rsidR="007B26C7" w:rsidRPr="00A3109D" w14:paraId="0AACE472" w14:textId="77777777" w:rsidTr="00583AA6">
        <w:trPr>
          <w:trHeight w:val="277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C29A6" w14:textId="77777777" w:rsidR="007B26C7" w:rsidRPr="00A3109D" w:rsidRDefault="007B26C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Max contig (bp)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6BE51" w14:textId="77777777" w:rsidR="007B26C7" w:rsidRPr="00A3109D" w:rsidRDefault="007B26C7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4454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FEA50" w14:textId="77777777" w:rsidR="007B26C7" w:rsidRPr="00A3109D" w:rsidRDefault="007B26C7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4454</w:t>
            </w:r>
          </w:p>
        </w:tc>
      </w:tr>
      <w:tr w:rsidR="007B26C7" w:rsidRPr="00A3109D" w14:paraId="17D7E31E" w14:textId="77777777" w:rsidTr="00583AA6">
        <w:trPr>
          <w:trHeight w:val="277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493AD" w14:textId="77777777" w:rsidR="007B26C7" w:rsidRPr="00A3109D" w:rsidRDefault="007B26C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Number of contigs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21869" w14:textId="77777777" w:rsidR="007B26C7" w:rsidRPr="00A3109D" w:rsidRDefault="007B26C7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513013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F2F57" w14:textId="77777777" w:rsidR="007B26C7" w:rsidRPr="00A3109D" w:rsidRDefault="007B26C7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19728</w:t>
            </w:r>
          </w:p>
        </w:tc>
      </w:tr>
      <w:tr w:rsidR="007B26C7" w:rsidRPr="00A3109D" w14:paraId="3F36D9A1" w14:textId="77777777" w:rsidTr="00583AA6">
        <w:trPr>
          <w:trHeight w:val="277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0B1F4" w14:textId="77777777" w:rsidR="007B26C7" w:rsidRPr="00A3109D" w:rsidRDefault="007B26C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N50 (bp)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7BABC" w14:textId="77777777" w:rsidR="007B26C7" w:rsidRPr="00A3109D" w:rsidRDefault="007B26C7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415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3C5C4" w14:textId="77777777" w:rsidR="007B26C7" w:rsidRPr="00A3109D" w:rsidRDefault="007B26C7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2490</w:t>
            </w:r>
          </w:p>
        </w:tc>
      </w:tr>
      <w:tr w:rsidR="007B26C7" w:rsidRPr="00A3109D" w14:paraId="78E8AB6D" w14:textId="77777777" w:rsidTr="00583AA6">
        <w:trPr>
          <w:trHeight w:val="277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7BEC5" w14:textId="77777777" w:rsidR="007B26C7" w:rsidRPr="00A3109D" w:rsidRDefault="007B26C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N90 (bp)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E57C4" w14:textId="77777777" w:rsidR="007B26C7" w:rsidRPr="00A3109D" w:rsidRDefault="007B26C7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393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9EFFE" w14:textId="77777777" w:rsidR="007B26C7" w:rsidRPr="00A3109D" w:rsidRDefault="007B26C7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512</w:t>
            </w:r>
          </w:p>
        </w:tc>
      </w:tr>
      <w:tr w:rsidR="007B26C7" w:rsidRPr="00A3109D" w14:paraId="4846D34A" w14:textId="77777777" w:rsidTr="00583AA6">
        <w:trPr>
          <w:trHeight w:val="277"/>
        </w:trPr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571BB" w14:textId="77777777" w:rsidR="007B26C7" w:rsidRPr="00A3109D" w:rsidRDefault="007B26C7" w:rsidP="00583AA6">
            <w:pPr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Total bases (bp)</w:t>
            </w:r>
          </w:p>
        </w:tc>
        <w:tc>
          <w:tcPr>
            <w:tcW w:w="2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8D373" w14:textId="77777777" w:rsidR="007B26C7" w:rsidRPr="00A3109D" w:rsidRDefault="007B26C7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588124198</w:t>
            </w:r>
          </w:p>
        </w:tc>
        <w:tc>
          <w:tcPr>
            <w:tcW w:w="3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4A551" w14:textId="77777777" w:rsidR="007B26C7" w:rsidRPr="00A3109D" w:rsidRDefault="007B26C7" w:rsidP="00583AA6">
            <w:pPr>
              <w:jc w:val="right"/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A3109D">
              <w:rPr>
                <w:rFonts w:eastAsia="Times New Roman" w:cs="Arial"/>
                <w:color w:val="000000"/>
                <w:kern w:val="0"/>
                <w:sz w:val="20"/>
                <w:szCs w:val="20"/>
                <w14:ligatures w14:val="none"/>
              </w:rPr>
              <w:t>159595882</w:t>
            </w:r>
          </w:p>
        </w:tc>
      </w:tr>
    </w:tbl>
    <w:p w14:paraId="030ABA2A" w14:textId="77777777" w:rsidR="00615879" w:rsidRDefault="00615879"/>
    <w:sectPr w:rsidR="006158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6C7"/>
    <w:rsid w:val="00595266"/>
    <w:rsid w:val="00615879"/>
    <w:rsid w:val="007B26C7"/>
    <w:rsid w:val="008A36D2"/>
    <w:rsid w:val="008B5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1587EB"/>
  <w15:chartTrackingRefBased/>
  <w15:docId w15:val="{D138A786-2548-8A4C-99DD-3026DE670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26C7"/>
    <w:rPr>
      <w:rFonts w:cs="Times New Roman (Body CS)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26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26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26C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26C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26C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26C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26C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26C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26C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26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26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26C7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26C7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26C7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26C7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26C7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26C7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26C7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26C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26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26C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26C7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26C7"/>
    <w:pPr>
      <w:spacing w:before="160" w:after="160"/>
      <w:jc w:val="center"/>
    </w:pPr>
    <w:rPr>
      <w:rFonts w:cs="Arial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26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26C7"/>
    <w:pPr>
      <w:ind w:left="720"/>
      <w:contextualSpacing/>
    </w:pPr>
    <w:rPr>
      <w:rFonts w:cs="Arial"/>
    </w:rPr>
  </w:style>
  <w:style w:type="character" w:styleId="IntenseEmphasis">
    <w:name w:val="Intense Emphasis"/>
    <w:basedOn w:val="DefaultParagraphFont"/>
    <w:uiPriority w:val="21"/>
    <w:qFormat/>
    <w:rsid w:val="007B26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26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cs="Arial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26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26C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2</Characters>
  <Application>Microsoft Office Word</Application>
  <DocSecurity>0</DocSecurity>
  <Lines>2</Lines>
  <Paragraphs>1</Paragraphs>
  <ScaleCrop>false</ScaleCrop>
  <Company/>
  <LinksUpToDate>false</LinksUpToDate>
  <CharactersWithSpaces>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, David</dc:creator>
  <cp:keywords/>
  <dc:description/>
  <cp:lastModifiedBy>Ho, David</cp:lastModifiedBy>
  <cp:revision>2</cp:revision>
  <dcterms:created xsi:type="dcterms:W3CDTF">2024-03-24T23:19:00Z</dcterms:created>
  <dcterms:modified xsi:type="dcterms:W3CDTF">2024-03-24T23:19:00Z</dcterms:modified>
</cp:coreProperties>
</file>